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19C30" w14:textId="1887AA83" w:rsidR="00AF1B8D" w:rsidRPr="00AF5E55" w:rsidRDefault="00B00C67" w:rsidP="00AF1B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`</w:t>
      </w:r>
      <w:r w:rsidR="006C507E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F1B8D" w:rsidRPr="00AF5E55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6C507E">
        <w:rPr>
          <w:rFonts w:ascii="Times New Roman" w:hAnsi="Times New Roman" w:cs="Times New Roman"/>
          <w:sz w:val="24"/>
          <w:szCs w:val="24"/>
        </w:rPr>
        <w:t>Comparison of ruptured and unruptured OSA aneurysm cases</w:t>
      </w:r>
      <w:r w:rsidR="00AF1B8D" w:rsidRPr="00AF5E5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963"/>
        <w:gridCol w:w="1619"/>
        <w:gridCol w:w="1529"/>
        <w:gridCol w:w="1710"/>
        <w:gridCol w:w="1524"/>
      </w:tblGrid>
      <w:tr w:rsidR="00AF1B8D" w:rsidRPr="00AF5E55" w14:paraId="0710E146" w14:textId="77777777" w:rsidTr="001D695D">
        <w:tc>
          <w:tcPr>
            <w:tcW w:w="2963" w:type="dxa"/>
          </w:tcPr>
          <w:p w14:paraId="41B1A2D2" w14:textId="77777777" w:rsidR="00AF1B8D" w:rsidRPr="00AF5E55" w:rsidRDefault="00AF1B8D" w:rsidP="00DD6F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19" w:type="dxa"/>
          </w:tcPr>
          <w:p w14:paraId="56C033C5" w14:textId="77777777" w:rsidR="00AF1B8D" w:rsidRPr="00AF5E55" w:rsidRDefault="00AF1B8D" w:rsidP="00DD6F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  <w:p w14:paraId="268EF279" w14:textId="77777777" w:rsidR="00AF1B8D" w:rsidRPr="00AF5E55" w:rsidRDefault="00AF1B8D" w:rsidP="00DD6F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4 (%)</w:t>
            </w:r>
          </w:p>
        </w:tc>
        <w:tc>
          <w:tcPr>
            <w:tcW w:w="1529" w:type="dxa"/>
          </w:tcPr>
          <w:p w14:paraId="54F8C0A1" w14:textId="685A3918" w:rsidR="00AF1B8D" w:rsidRPr="00AF5E55" w:rsidRDefault="00AF1B8D" w:rsidP="00DD6F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ptured</w:t>
            </w:r>
          </w:p>
          <w:p w14:paraId="6602D4ED" w14:textId="7C0A3BC7" w:rsidR="00AF1B8D" w:rsidRPr="00AF5E55" w:rsidRDefault="00AF1B8D" w:rsidP="00DD6F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%)</w:t>
            </w:r>
          </w:p>
        </w:tc>
        <w:tc>
          <w:tcPr>
            <w:tcW w:w="1710" w:type="dxa"/>
          </w:tcPr>
          <w:p w14:paraId="15AF6C48" w14:textId="7BAE78B8" w:rsidR="00AF1B8D" w:rsidRPr="00AF5E55" w:rsidRDefault="00AF1B8D" w:rsidP="00DD6F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ruptured</w:t>
            </w:r>
          </w:p>
          <w:p w14:paraId="05D9B404" w14:textId="7DDAAAFE" w:rsidR="00AF1B8D" w:rsidRPr="00AF5E55" w:rsidRDefault="00AF1B8D" w:rsidP="00DD6F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Pr="00AF5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524" w:type="dxa"/>
          </w:tcPr>
          <w:p w14:paraId="0BDBB73A" w14:textId="77777777" w:rsidR="00AF1B8D" w:rsidRPr="00AF5E55" w:rsidRDefault="00AF1B8D" w:rsidP="00DD6F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F1B8D" w:rsidRPr="00AF5E55" w14:paraId="54B3E078" w14:textId="77777777" w:rsidTr="001D695D">
        <w:tc>
          <w:tcPr>
            <w:tcW w:w="2963" w:type="dxa"/>
          </w:tcPr>
          <w:p w14:paraId="2D9EEC8F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19" w:type="dxa"/>
          </w:tcPr>
          <w:p w14:paraId="44E5F148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30 (88.2%)</w:t>
            </w:r>
          </w:p>
        </w:tc>
        <w:tc>
          <w:tcPr>
            <w:tcW w:w="1529" w:type="dxa"/>
          </w:tcPr>
          <w:p w14:paraId="44662E00" w14:textId="51EE547A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EFF7D7C" w14:textId="66073DB8" w:rsidR="00AF1B8D" w:rsidRPr="00AF5E55" w:rsidRDefault="00A85F60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AF1B8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  <w:r w:rsidR="00AF1B8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4A7DBC76" w14:textId="49B9839B" w:rsidR="00AF1B8D" w:rsidRPr="00AF5E55" w:rsidRDefault="00A85F60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AF1B8D" w:rsidRPr="00AF5E55" w14:paraId="363F2010" w14:textId="77777777" w:rsidTr="001D695D">
        <w:tc>
          <w:tcPr>
            <w:tcW w:w="2963" w:type="dxa"/>
          </w:tcPr>
          <w:p w14:paraId="13B74120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Mean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s) (range)</w:t>
            </w:r>
          </w:p>
        </w:tc>
        <w:tc>
          <w:tcPr>
            <w:tcW w:w="1619" w:type="dxa"/>
          </w:tcPr>
          <w:p w14:paraId="784A20D1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51.1 (26-71)</w:t>
            </w:r>
          </w:p>
        </w:tc>
        <w:tc>
          <w:tcPr>
            <w:tcW w:w="1529" w:type="dxa"/>
          </w:tcPr>
          <w:p w14:paraId="4ED9FAF8" w14:textId="209A3EFB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B7DDE7A" w14:textId="49C3CCE2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46CCB4C1" w14:textId="66149406" w:rsidR="00AF1B8D" w:rsidRPr="00AF5E55" w:rsidRDefault="00A85F60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292211" w:rsidRPr="00AF5E55" w14:paraId="4AC57422" w14:textId="77777777" w:rsidTr="001D695D">
        <w:tc>
          <w:tcPr>
            <w:tcW w:w="2963" w:type="dxa"/>
          </w:tcPr>
          <w:p w14:paraId="56743953" w14:textId="2FBD7C9E" w:rsidR="00292211" w:rsidRPr="00AF5E55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Hunt Hess Grade</w:t>
            </w:r>
          </w:p>
        </w:tc>
        <w:tc>
          <w:tcPr>
            <w:tcW w:w="1619" w:type="dxa"/>
          </w:tcPr>
          <w:p w14:paraId="43C813E6" w14:textId="48021978" w:rsidR="00292211" w:rsidRPr="00AF5E55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29" w:type="dxa"/>
          </w:tcPr>
          <w:p w14:paraId="6DB03ADD" w14:textId="747093FA" w:rsidR="00292211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-3)</w:t>
            </w:r>
          </w:p>
        </w:tc>
        <w:tc>
          <w:tcPr>
            <w:tcW w:w="1710" w:type="dxa"/>
          </w:tcPr>
          <w:p w14:paraId="1CCF2819" w14:textId="2C62671C" w:rsidR="00292211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24" w:type="dxa"/>
          </w:tcPr>
          <w:p w14:paraId="52420BA4" w14:textId="1D28E45D" w:rsidR="00A85F60" w:rsidRPr="00AF5E55" w:rsidRDefault="00A85F60" w:rsidP="00A85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F1B8D" w:rsidRPr="00AF5E55" w14:paraId="023F85C4" w14:textId="77777777" w:rsidTr="001D695D">
        <w:tc>
          <w:tcPr>
            <w:tcW w:w="2963" w:type="dxa"/>
          </w:tcPr>
          <w:p w14:paraId="1FE02993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</w:p>
        </w:tc>
        <w:tc>
          <w:tcPr>
            <w:tcW w:w="1619" w:type="dxa"/>
          </w:tcPr>
          <w:p w14:paraId="75A7ADF6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14:paraId="3CC9B419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10EF4FB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55D9091D" w14:textId="1FAAC190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B8D" w:rsidRPr="00AF5E55" w14:paraId="3DF7FC87" w14:textId="77777777" w:rsidTr="001D695D">
        <w:tc>
          <w:tcPr>
            <w:tcW w:w="2963" w:type="dxa"/>
          </w:tcPr>
          <w:p w14:paraId="59FB56B7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Incidental</w:t>
            </w:r>
          </w:p>
        </w:tc>
        <w:tc>
          <w:tcPr>
            <w:tcW w:w="1619" w:type="dxa"/>
          </w:tcPr>
          <w:p w14:paraId="1A3A9243" w14:textId="5861C170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2A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62A89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9" w:type="dxa"/>
          </w:tcPr>
          <w:p w14:paraId="5409CE69" w14:textId="55815863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7406338" w14:textId="34224FC4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1C2B235A" w14:textId="4A9CB6CA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AF1B8D" w:rsidRPr="00AF5E55" w14:paraId="54D247A3" w14:textId="77777777" w:rsidTr="001D695D">
        <w:tc>
          <w:tcPr>
            <w:tcW w:w="2963" w:type="dxa"/>
          </w:tcPr>
          <w:p w14:paraId="6D9F8FCC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619" w:type="dxa"/>
          </w:tcPr>
          <w:p w14:paraId="1D5C6D43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5 (44.1)</w:t>
            </w:r>
          </w:p>
        </w:tc>
        <w:tc>
          <w:tcPr>
            <w:tcW w:w="1529" w:type="dxa"/>
          </w:tcPr>
          <w:p w14:paraId="7DD8693F" w14:textId="5BCFCE31" w:rsidR="00AF1B8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1B8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F1B8D" w:rsidRPr="00AF5E5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710" w:type="dxa"/>
          </w:tcPr>
          <w:p w14:paraId="724A81C8" w14:textId="6A7372F7" w:rsidR="00AF1B8D" w:rsidRPr="00AF5E55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F1B8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F1B8D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 w:rsidR="00AF1B8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2F61C513" w14:textId="58A8D48C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F1B8D" w:rsidRPr="00AF5E55" w14:paraId="65530DD4" w14:textId="77777777" w:rsidTr="001D695D">
        <w:tc>
          <w:tcPr>
            <w:tcW w:w="2963" w:type="dxa"/>
          </w:tcPr>
          <w:p w14:paraId="22131AF9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</w:p>
        </w:tc>
        <w:tc>
          <w:tcPr>
            <w:tcW w:w="1619" w:type="dxa"/>
          </w:tcPr>
          <w:p w14:paraId="51FE855E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2 (5.9)</w:t>
            </w:r>
          </w:p>
        </w:tc>
        <w:tc>
          <w:tcPr>
            <w:tcW w:w="1529" w:type="dxa"/>
          </w:tcPr>
          <w:p w14:paraId="2C4F48DB" w14:textId="750AF51E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8AACE00" w14:textId="25E8CD02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4BADCB0A" w14:textId="2B16B93D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AF1B8D" w:rsidRPr="00AF5E55" w14:paraId="722D2620" w14:textId="77777777" w:rsidTr="001D695D">
        <w:tc>
          <w:tcPr>
            <w:tcW w:w="2963" w:type="dxa"/>
          </w:tcPr>
          <w:p w14:paraId="3E467DFE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Neurologic Deficit</w:t>
            </w:r>
          </w:p>
        </w:tc>
        <w:tc>
          <w:tcPr>
            <w:tcW w:w="1619" w:type="dxa"/>
          </w:tcPr>
          <w:p w14:paraId="315C5C68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2 (5.9)</w:t>
            </w:r>
          </w:p>
        </w:tc>
        <w:tc>
          <w:tcPr>
            <w:tcW w:w="1529" w:type="dxa"/>
          </w:tcPr>
          <w:p w14:paraId="3F51C12C" w14:textId="0EA4A984" w:rsidR="00AF1B8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B8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F1B8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F1B8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E6C8216" w14:textId="46C4F750" w:rsidR="00AF1B8D" w:rsidRPr="00AF5E55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B8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AF1B8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63C75C4F" w14:textId="7FE57CC1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AF1B8D" w:rsidRPr="00AF5E55" w14:paraId="4F7FE55D" w14:textId="77777777" w:rsidTr="001D695D">
        <w:tc>
          <w:tcPr>
            <w:tcW w:w="2963" w:type="dxa"/>
          </w:tcPr>
          <w:p w14:paraId="491C9B40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Vision change</w:t>
            </w:r>
          </w:p>
        </w:tc>
        <w:tc>
          <w:tcPr>
            <w:tcW w:w="1619" w:type="dxa"/>
          </w:tcPr>
          <w:p w14:paraId="697CC93A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9" w:type="dxa"/>
          </w:tcPr>
          <w:p w14:paraId="7340B43F" w14:textId="798C5DC8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44FD099" w14:textId="15B0A4B6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55022CDC" w14:textId="03625B08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F1B8D" w:rsidRPr="00AF5E55" w14:paraId="03540105" w14:textId="77777777" w:rsidTr="001D695D">
        <w:tc>
          <w:tcPr>
            <w:tcW w:w="2963" w:type="dxa"/>
          </w:tcPr>
          <w:p w14:paraId="788EFAC5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Other aneurysms treated in same setting</w:t>
            </w:r>
          </w:p>
        </w:tc>
        <w:tc>
          <w:tcPr>
            <w:tcW w:w="1619" w:type="dxa"/>
          </w:tcPr>
          <w:p w14:paraId="20375D8A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5 (14.7)</w:t>
            </w:r>
          </w:p>
        </w:tc>
        <w:tc>
          <w:tcPr>
            <w:tcW w:w="1529" w:type="dxa"/>
          </w:tcPr>
          <w:p w14:paraId="070C4849" w14:textId="387B45FF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D3DC121" w14:textId="6BB07B19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4526FA10" w14:textId="1EEB61FC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AF1B8D" w:rsidRPr="00AF5E55" w14:paraId="552AAEBB" w14:textId="77777777" w:rsidTr="001D695D">
        <w:tc>
          <w:tcPr>
            <w:tcW w:w="2963" w:type="dxa"/>
          </w:tcPr>
          <w:p w14:paraId="6C988773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Aneurysm Size (mm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1619" w:type="dxa"/>
          </w:tcPr>
          <w:p w14:paraId="32913B97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6.6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-18.0)</w:t>
            </w:r>
          </w:p>
        </w:tc>
        <w:tc>
          <w:tcPr>
            <w:tcW w:w="1529" w:type="dxa"/>
          </w:tcPr>
          <w:p w14:paraId="08A7F097" w14:textId="0BFEB8E1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DC59770" w14:textId="0248D578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-18.0)</w:t>
            </w:r>
          </w:p>
        </w:tc>
        <w:tc>
          <w:tcPr>
            <w:tcW w:w="1524" w:type="dxa"/>
          </w:tcPr>
          <w:p w14:paraId="104F8193" w14:textId="614E3468" w:rsidR="00AF1B8D" w:rsidRPr="00AF5E55" w:rsidRDefault="00A85F60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AF1B8D" w:rsidRPr="00AF5E55" w14:paraId="70009C53" w14:textId="77777777" w:rsidTr="001D695D">
        <w:tc>
          <w:tcPr>
            <w:tcW w:w="2963" w:type="dxa"/>
          </w:tcPr>
          <w:p w14:paraId="617E1CF7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Smal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619" w:type="dxa"/>
          </w:tcPr>
          <w:p w14:paraId="3E2A1230" w14:textId="6EFFBE14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9" w:type="dxa"/>
          </w:tcPr>
          <w:p w14:paraId="6F0888D6" w14:textId="04CF4C8C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5766BEF" w14:textId="0A4BCB83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1B1782C6" w14:textId="5A0B74C6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F1B8D" w:rsidRPr="00AF5E55" w14:paraId="74106D01" w14:textId="77777777" w:rsidTr="001D695D">
        <w:tc>
          <w:tcPr>
            <w:tcW w:w="2963" w:type="dxa"/>
          </w:tcPr>
          <w:p w14:paraId="627A1768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Larg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619" w:type="dxa"/>
          </w:tcPr>
          <w:p w14:paraId="00E0E958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9" w:type="dxa"/>
          </w:tcPr>
          <w:p w14:paraId="4F649269" w14:textId="7201745F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0519DE3" w14:textId="126B63E6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3622E74E" w14:textId="77260729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F1B8D" w:rsidRPr="00AF5E55" w14:paraId="3BCF102D" w14:textId="77777777" w:rsidTr="001D695D">
        <w:tc>
          <w:tcPr>
            <w:tcW w:w="2963" w:type="dxa"/>
          </w:tcPr>
          <w:p w14:paraId="3532BF1E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Neck Size</w:t>
            </w:r>
          </w:p>
        </w:tc>
        <w:tc>
          <w:tcPr>
            <w:tcW w:w="1619" w:type="dxa"/>
          </w:tcPr>
          <w:p w14:paraId="76DAB032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14:paraId="3EA66740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0D3CA1C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27FD4F11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B8D" w:rsidRPr="00AF5E55" w14:paraId="3AE32769" w14:textId="77777777" w:rsidTr="001D695D">
        <w:tc>
          <w:tcPr>
            <w:tcW w:w="2963" w:type="dxa"/>
          </w:tcPr>
          <w:p w14:paraId="11AC4F63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Narrow (≤4mm)</w:t>
            </w:r>
          </w:p>
        </w:tc>
        <w:tc>
          <w:tcPr>
            <w:tcW w:w="1619" w:type="dxa"/>
          </w:tcPr>
          <w:p w14:paraId="1A6E55EB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9 (54.3)</w:t>
            </w:r>
          </w:p>
        </w:tc>
        <w:tc>
          <w:tcPr>
            <w:tcW w:w="1529" w:type="dxa"/>
          </w:tcPr>
          <w:p w14:paraId="15E2E0C1" w14:textId="0E7EA748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BD5116C" w14:textId="1F333C78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780A36BF" w14:textId="3D5EEFAD" w:rsidR="009E0D02" w:rsidRPr="00AF5E55" w:rsidRDefault="009E0D02" w:rsidP="009E0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AF1B8D" w:rsidRPr="00AF5E55" w14:paraId="59E9D12D" w14:textId="77777777" w:rsidTr="001D695D">
        <w:tc>
          <w:tcPr>
            <w:tcW w:w="2963" w:type="dxa"/>
          </w:tcPr>
          <w:p w14:paraId="376BC1E2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Wide (&gt;4mm)</w:t>
            </w:r>
          </w:p>
        </w:tc>
        <w:tc>
          <w:tcPr>
            <w:tcW w:w="1619" w:type="dxa"/>
          </w:tcPr>
          <w:p w14:paraId="3BF9D3AB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6 (45.7)</w:t>
            </w:r>
          </w:p>
        </w:tc>
        <w:tc>
          <w:tcPr>
            <w:tcW w:w="1529" w:type="dxa"/>
          </w:tcPr>
          <w:p w14:paraId="7A3A156B" w14:textId="07C54054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154A2F5" w14:textId="62031773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46FC58DC" w14:textId="515525AC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AF1B8D" w:rsidRPr="00AF5E55" w14:paraId="36EB7B95" w14:textId="77777777" w:rsidTr="001D695D">
        <w:tc>
          <w:tcPr>
            <w:tcW w:w="2963" w:type="dxa"/>
          </w:tcPr>
          <w:p w14:paraId="7A0AA2B5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Ophthalmic artery aneurysm</w:t>
            </w:r>
          </w:p>
        </w:tc>
        <w:tc>
          <w:tcPr>
            <w:tcW w:w="1619" w:type="dxa"/>
          </w:tcPr>
          <w:p w14:paraId="0510E129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25 (71.4)</w:t>
            </w:r>
          </w:p>
        </w:tc>
        <w:tc>
          <w:tcPr>
            <w:tcW w:w="1529" w:type="dxa"/>
          </w:tcPr>
          <w:p w14:paraId="739A887B" w14:textId="0F2B55F3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0.0)</w:t>
            </w:r>
          </w:p>
        </w:tc>
        <w:tc>
          <w:tcPr>
            <w:tcW w:w="1710" w:type="dxa"/>
          </w:tcPr>
          <w:p w14:paraId="0A72C56E" w14:textId="112169F4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700CD244" w14:textId="61CF9B37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AF1B8D" w:rsidRPr="00AF5E55" w14:paraId="296246BB" w14:textId="77777777" w:rsidTr="001D695D">
        <w:tc>
          <w:tcPr>
            <w:tcW w:w="2963" w:type="dxa"/>
          </w:tcPr>
          <w:p w14:paraId="02F0C6CB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Superior hypophyseal artery aneurysm</w:t>
            </w:r>
          </w:p>
        </w:tc>
        <w:tc>
          <w:tcPr>
            <w:tcW w:w="1619" w:type="dxa"/>
          </w:tcPr>
          <w:p w14:paraId="6A070E0B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0 (28.6)</w:t>
            </w:r>
          </w:p>
        </w:tc>
        <w:tc>
          <w:tcPr>
            <w:tcW w:w="1529" w:type="dxa"/>
          </w:tcPr>
          <w:p w14:paraId="2BB2B3F6" w14:textId="47E18F48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1AEA76F" w14:textId="52687E1B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2459F03E" w14:textId="51DB76C9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AF1B8D" w:rsidRPr="00AF5E55" w14:paraId="5D2B757E" w14:textId="77777777" w:rsidTr="001D695D">
        <w:tc>
          <w:tcPr>
            <w:tcW w:w="2963" w:type="dxa"/>
          </w:tcPr>
          <w:p w14:paraId="3A4033FF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Left Sided</w:t>
            </w:r>
          </w:p>
        </w:tc>
        <w:tc>
          <w:tcPr>
            <w:tcW w:w="1619" w:type="dxa"/>
          </w:tcPr>
          <w:p w14:paraId="4C17A317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8 (51.4)</w:t>
            </w:r>
          </w:p>
        </w:tc>
        <w:tc>
          <w:tcPr>
            <w:tcW w:w="1529" w:type="dxa"/>
          </w:tcPr>
          <w:p w14:paraId="41D880F2" w14:textId="7140583C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710" w:type="dxa"/>
          </w:tcPr>
          <w:p w14:paraId="29D7AAB8" w14:textId="73596A0A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51BD1069" w14:textId="56D7CFD1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AF1B8D" w:rsidRPr="00AF5E55" w14:paraId="59A01DD4" w14:textId="77777777" w:rsidTr="001D695D">
        <w:tc>
          <w:tcPr>
            <w:tcW w:w="2963" w:type="dxa"/>
          </w:tcPr>
          <w:p w14:paraId="67474B72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Projection</w:t>
            </w:r>
          </w:p>
        </w:tc>
        <w:tc>
          <w:tcPr>
            <w:tcW w:w="1619" w:type="dxa"/>
          </w:tcPr>
          <w:p w14:paraId="35264B1A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14:paraId="191BF37F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0591AD0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556688EF" w14:textId="74AF0298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B8D" w:rsidRPr="00AF5E55" w14:paraId="4904D1DC" w14:textId="77777777" w:rsidTr="001D695D">
        <w:tc>
          <w:tcPr>
            <w:tcW w:w="2963" w:type="dxa"/>
          </w:tcPr>
          <w:p w14:paraId="6EA52228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1619" w:type="dxa"/>
          </w:tcPr>
          <w:p w14:paraId="501C580F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21 (60.0)</w:t>
            </w:r>
          </w:p>
        </w:tc>
        <w:tc>
          <w:tcPr>
            <w:tcW w:w="1529" w:type="dxa"/>
          </w:tcPr>
          <w:p w14:paraId="6A6B1721" w14:textId="0FFD07F6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710" w:type="dxa"/>
          </w:tcPr>
          <w:p w14:paraId="29634B78" w14:textId="2835E479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E0D02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61530572" w14:textId="3CB770F3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AF1B8D" w:rsidRPr="00AF5E55" w14:paraId="535019E5" w14:textId="77777777" w:rsidTr="001D695D">
        <w:tc>
          <w:tcPr>
            <w:tcW w:w="2963" w:type="dxa"/>
          </w:tcPr>
          <w:p w14:paraId="58F3D0E4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1619" w:type="dxa"/>
          </w:tcPr>
          <w:p w14:paraId="1CA1B138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3 (8.6)</w:t>
            </w:r>
          </w:p>
        </w:tc>
        <w:tc>
          <w:tcPr>
            <w:tcW w:w="1529" w:type="dxa"/>
          </w:tcPr>
          <w:p w14:paraId="02186486" w14:textId="7752FBAD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CD51E7A" w14:textId="59DD947D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16FF1833" w14:textId="0843A03D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F1B8D" w:rsidRPr="00AF5E55" w14:paraId="6EE05C9A" w14:textId="77777777" w:rsidTr="001D695D">
        <w:tc>
          <w:tcPr>
            <w:tcW w:w="2963" w:type="dxa"/>
          </w:tcPr>
          <w:p w14:paraId="42FE36F7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619" w:type="dxa"/>
          </w:tcPr>
          <w:p w14:paraId="2D8F743A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4 (11.4)</w:t>
            </w:r>
          </w:p>
        </w:tc>
        <w:tc>
          <w:tcPr>
            <w:tcW w:w="1529" w:type="dxa"/>
          </w:tcPr>
          <w:p w14:paraId="736AAE62" w14:textId="05CBBEEC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5EB0D338" w14:textId="0BDEF069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40A401A8" w14:textId="1D8B767E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AF1B8D" w:rsidRPr="00AF5E55" w14:paraId="4B810169" w14:textId="77777777" w:rsidTr="001D695D">
        <w:tc>
          <w:tcPr>
            <w:tcW w:w="2963" w:type="dxa"/>
          </w:tcPr>
          <w:p w14:paraId="304D603B" w14:textId="77777777" w:rsidR="00AF1B8D" w:rsidRPr="00AF5E55" w:rsidRDefault="00AF1B8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1619" w:type="dxa"/>
          </w:tcPr>
          <w:p w14:paraId="23717AA5" w14:textId="77777777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7 (20.0)</w:t>
            </w:r>
          </w:p>
        </w:tc>
        <w:tc>
          <w:tcPr>
            <w:tcW w:w="1529" w:type="dxa"/>
          </w:tcPr>
          <w:p w14:paraId="537AE328" w14:textId="36F33B70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C695FDB" w14:textId="5390F629" w:rsidR="00AF1B8D" w:rsidRPr="00AF5E55" w:rsidRDefault="00AF1B8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618F24BB" w14:textId="1D9D22B4" w:rsidR="00AF1B8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1D695D" w:rsidRPr="00AF5E55" w14:paraId="32415B90" w14:textId="77777777" w:rsidTr="001D695D">
        <w:tc>
          <w:tcPr>
            <w:tcW w:w="2963" w:type="dxa"/>
          </w:tcPr>
          <w:p w14:paraId="46655A1E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Anterior </w:t>
            </w:r>
            <w:proofErr w:type="spellStart"/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clinoidectomy</w:t>
            </w:r>
            <w:proofErr w:type="spellEnd"/>
          </w:p>
        </w:tc>
        <w:tc>
          <w:tcPr>
            <w:tcW w:w="1619" w:type="dxa"/>
          </w:tcPr>
          <w:p w14:paraId="393F166D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9" w:type="dxa"/>
          </w:tcPr>
          <w:p w14:paraId="444C3228" w14:textId="43527EE2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A2D0B36" w14:textId="59AC08E5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6D13F8EC" w14:textId="78B3BDE2" w:rsidR="001D695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85F60" w:rsidRPr="00AF5E55" w14:paraId="0F5FB357" w14:textId="77777777" w:rsidTr="001D695D">
        <w:tc>
          <w:tcPr>
            <w:tcW w:w="2963" w:type="dxa"/>
          </w:tcPr>
          <w:p w14:paraId="7433139F" w14:textId="3F9A2773" w:rsidR="00A85F60" w:rsidRPr="00AF5E55" w:rsidRDefault="00A85F60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O</w:t>
            </w:r>
          </w:p>
        </w:tc>
        <w:tc>
          <w:tcPr>
            <w:tcW w:w="1619" w:type="dxa"/>
          </w:tcPr>
          <w:p w14:paraId="66849D84" w14:textId="61367EA3" w:rsidR="00A85F60" w:rsidRPr="00AF5E55" w:rsidRDefault="00A85F60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55.9)</w:t>
            </w:r>
          </w:p>
        </w:tc>
        <w:tc>
          <w:tcPr>
            <w:tcW w:w="1529" w:type="dxa"/>
          </w:tcPr>
          <w:p w14:paraId="089BBA3B" w14:textId="3205FCC3" w:rsidR="00A85F60" w:rsidRDefault="00A85F60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1710" w:type="dxa"/>
          </w:tcPr>
          <w:p w14:paraId="594424C7" w14:textId="6383E0A6" w:rsidR="00A85F60" w:rsidRDefault="00A85F60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54.8)</w:t>
            </w:r>
          </w:p>
        </w:tc>
        <w:tc>
          <w:tcPr>
            <w:tcW w:w="1524" w:type="dxa"/>
          </w:tcPr>
          <w:p w14:paraId="2643BABD" w14:textId="150FDB7E" w:rsidR="00A85F60" w:rsidRDefault="00A85F60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1D695D" w:rsidRPr="00AF5E55" w14:paraId="55989938" w14:textId="77777777" w:rsidTr="001D695D">
        <w:tc>
          <w:tcPr>
            <w:tcW w:w="2963" w:type="dxa"/>
          </w:tcPr>
          <w:p w14:paraId="10627776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Balloon Type</w:t>
            </w:r>
          </w:p>
        </w:tc>
        <w:tc>
          <w:tcPr>
            <w:tcW w:w="1619" w:type="dxa"/>
          </w:tcPr>
          <w:p w14:paraId="2C8D9CAC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14:paraId="4FC02BCE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A5D55F4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09B73C7F" w14:textId="5A6C0C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95D" w:rsidRPr="00AF5E55" w14:paraId="02853AF4" w14:textId="77777777" w:rsidTr="001D695D">
        <w:tc>
          <w:tcPr>
            <w:tcW w:w="2963" w:type="dxa"/>
          </w:tcPr>
          <w:p w14:paraId="5A3AE550" w14:textId="77777777" w:rsidR="001D695D" w:rsidRPr="00AF5E55" w:rsidRDefault="001D695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8F Walrus</w:t>
            </w:r>
          </w:p>
        </w:tc>
        <w:tc>
          <w:tcPr>
            <w:tcW w:w="1619" w:type="dxa"/>
          </w:tcPr>
          <w:p w14:paraId="207C2474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4 (41.2)</w:t>
            </w:r>
          </w:p>
        </w:tc>
        <w:tc>
          <w:tcPr>
            <w:tcW w:w="1529" w:type="dxa"/>
          </w:tcPr>
          <w:p w14:paraId="558F2951" w14:textId="677AB490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030E496" w14:textId="588BA776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1EBE385E" w14:textId="0817027E" w:rsidR="001D695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1D695D" w:rsidRPr="00AF5E55" w14:paraId="042F3355" w14:textId="77777777" w:rsidTr="001D695D">
        <w:tc>
          <w:tcPr>
            <w:tcW w:w="2963" w:type="dxa"/>
          </w:tcPr>
          <w:p w14:paraId="4C335D16" w14:textId="77777777" w:rsidR="001D695D" w:rsidRPr="00AF5E55" w:rsidRDefault="001D695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8F Cello</w:t>
            </w:r>
          </w:p>
        </w:tc>
        <w:tc>
          <w:tcPr>
            <w:tcW w:w="1619" w:type="dxa"/>
          </w:tcPr>
          <w:p w14:paraId="6986E28B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5 (44.1)</w:t>
            </w:r>
          </w:p>
        </w:tc>
        <w:tc>
          <w:tcPr>
            <w:tcW w:w="1529" w:type="dxa"/>
          </w:tcPr>
          <w:p w14:paraId="76ADDF43" w14:textId="48B90471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710" w:type="dxa"/>
          </w:tcPr>
          <w:p w14:paraId="075AF558" w14:textId="70654384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4782E8F1" w14:textId="6B6FE31F" w:rsidR="001D695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1D695D" w:rsidRPr="00AF5E55" w14:paraId="2ED8A025" w14:textId="77777777" w:rsidTr="001D695D">
        <w:tc>
          <w:tcPr>
            <w:tcW w:w="2963" w:type="dxa"/>
          </w:tcPr>
          <w:p w14:paraId="21D0E5D3" w14:textId="77777777" w:rsidR="001D695D" w:rsidRPr="00AF5E55" w:rsidRDefault="001D695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4x20 Scepter XC</w:t>
            </w:r>
          </w:p>
        </w:tc>
        <w:tc>
          <w:tcPr>
            <w:tcW w:w="1619" w:type="dxa"/>
          </w:tcPr>
          <w:p w14:paraId="660D8DFE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5 (14.7)</w:t>
            </w:r>
          </w:p>
        </w:tc>
        <w:tc>
          <w:tcPr>
            <w:tcW w:w="1529" w:type="dxa"/>
          </w:tcPr>
          <w:p w14:paraId="310D27E9" w14:textId="53888629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0C0D8EE" w14:textId="7443526B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614F00A5" w14:textId="7B283276" w:rsidR="001D695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1D695D" w:rsidRPr="00AF5E55" w14:paraId="3238D52E" w14:textId="77777777" w:rsidTr="001D695D">
        <w:tc>
          <w:tcPr>
            <w:tcW w:w="2963" w:type="dxa"/>
          </w:tcPr>
          <w:p w14:paraId="54697920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Balloon inflation time (se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1619" w:type="dxa"/>
          </w:tcPr>
          <w:p w14:paraId="6D5891D8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98.3 (30-840)</w:t>
            </w:r>
          </w:p>
        </w:tc>
        <w:tc>
          <w:tcPr>
            <w:tcW w:w="1529" w:type="dxa"/>
          </w:tcPr>
          <w:p w14:paraId="79E007C6" w14:textId="6ADBFEEA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.0 (120-840)</w:t>
            </w:r>
          </w:p>
        </w:tc>
        <w:tc>
          <w:tcPr>
            <w:tcW w:w="1710" w:type="dxa"/>
          </w:tcPr>
          <w:p w14:paraId="22971DF5" w14:textId="127DEC8C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3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3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1A65108E" w14:textId="6E40015A" w:rsidR="001D695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1D695D" w:rsidRPr="00AF5E55" w14:paraId="5F9D31A8" w14:textId="77777777" w:rsidTr="001D695D">
        <w:tc>
          <w:tcPr>
            <w:tcW w:w="2963" w:type="dxa"/>
          </w:tcPr>
          <w:p w14:paraId="49570506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Fluoroscopy time (min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1619" w:type="dxa"/>
          </w:tcPr>
          <w:p w14:paraId="2A68A3AD" w14:textId="21AFEF09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6C50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2.4-</w:t>
            </w:r>
            <w:r w:rsidR="006C50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529" w:type="dxa"/>
          </w:tcPr>
          <w:p w14:paraId="0B5BFE4A" w14:textId="291E5163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710" w:type="dxa"/>
          </w:tcPr>
          <w:p w14:paraId="63371993" w14:textId="0D8171E4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4.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53DCFB30" w14:textId="17D6E506" w:rsidR="001D695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*</w:t>
            </w:r>
          </w:p>
        </w:tc>
      </w:tr>
      <w:tr w:rsidR="001D695D" w:rsidRPr="00AF5E55" w14:paraId="5218176A" w14:textId="77777777" w:rsidTr="001D695D">
        <w:tc>
          <w:tcPr>
            <w:tcW w:w="2963" w:type="dxa"/>
          </w:tcPr>
          <w:p w14:paraId="2C86F657" w14:textId="77777777" w:rsidR="001D695D" w:rsidRPr="006259BE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>Intraoperative clip adjustment (n=35)</w:t>
            </w:r>
          </w:p>
        </w:tc>
        <w:tc>
          <w:tcPr>
            <w:tcW w:w="1619" w:type="dxa"/>
          </w:tcPr>
          <w:p w14:paraId="50A52831" w14:textId="77777777" w:rsidR="001D695D" w:rsidRPr="006259BE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9" w:type="dxa"/>
          </w:tcPr>
          <w:p w14:paraId="6B03CFAB" w14:textId="2A1F3D77" w:rsidR="001D695D" w:rsidRPr="006259BE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695D" w:rsidRPr="006259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D695D" w:rsidRPr="006259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695D" w:rsidRPr="006259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C42B43B" w14:textId="1E075BC1" w:rsidR="001D695D" w:rsidRPr="006259BE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D695D" w:rsidRPr="006259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 w:rsidR="001D695D" w:rsidRPr="006259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7608FE7E" w14:textId="54EC3C90" w:rsidR="001D695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1D695D" w:rsidRPr="00AF5E55" w14:paraId="2BDAABBE" w14:textId="77777777" w:rsidTr="001D695D">
        <w:tc>
          <w:tcPr>
            <w:tcW w:w="2963" w:type="dxa"/>
          </w:tcPr>
          <w:p w14:paraId="01473014" w14:textId="77777777" w:rsidR="001D695D" w:rsidRPr="006259BE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>Complete occlusion of aneurysm (n=35)</w:t>
            </w:r>
          </w:p>
        </w:tc>
        <w:tc>
          <w:tcPr>
            <w:tcW w:w="1619" w:type="dxa"/>
          </w:tcPr>
          <w:p w14:paraId="230C1854" w14:textId="77777777" w:rsidR="001D695D" w:rsidRPr="006259BE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>32 (91.4)</w:t>
            </w:r>
          </w:p>
        </w:tc>
        <w:tc>
          <w:tcPr>
            <w:tcW w:w="1529" w:type="dxa"/>
          </w:tcPr>
          <w:p w14:paraId="220E16AD" w14:textId="05275FDA" w:rsidR="001D695D" w:rsidRPr="006259BE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D695D" w:rsidRPr="006259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 w:rsidR="001D695D" w:rsidRPr="006259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188A6C2" w14:textId="6C45C922" w:rsidR="001D695D" w:rsidRPr="006259BE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1D695D" w:rsidRPr="006259BE">
              <w:rPr>
                <w:rFonts w:ascii="Times New Roman" w:hAnsi="Times New Roman" w:cs="Times New Roman"/>
                <w:sz w:val="24"/>
                <w:szCs w:val="24"/>
              </w:rPr>
              <w:t xml:space="preserve"> (9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695D" w:rsidRPr="006259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42720946" w14:textId="1E8A2028" w:rsidR="001D695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1D695D" w:rsidRPr="00AF5E55" w14:paraId="2B6D7C56" w14:textId="77777777" w:rsidTr="001D695D">
        <w:tc>
          <w:tcPr>
            <w:tcW w:w="2963" w:type="dxa"/>
          </w:tcPr>
          <w:p w14:paraId="7EFB6A11" w14:textId="77777777" w:rsidR="001D695D" w:rsidRPr="006259BE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9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ent artery/branch stenosis (n=35)</w:t>
            </w:r>
          </w:p>
        </w:tc>
        <w:tc>
          <w:tcPr>
            <w:tcW w:w="1619" w:type="dxa"/>
          </w:tcPr>
          <w:p w14:paraId="0E210A69" w14:textId="77777777" w:rsidR="001D695D" w:rsidRPr="006259BE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>2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9" w:type="dxa"/>
          </w:tcPr>
          <w:p w14:paraId="249917C4" w14:textId="68578C57" w:rsidR="001D695D" w:rsidRPr="006259BE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C507E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03187D5" w14:textId="699E6B21" w:rsidR="001D695D" w:rsidRPr="006259BE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C507E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6259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2734B0C0" w14:textId="2C6C6F89" w:rsidR="001D695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1D695D" w:rsidRPr="00AF5E55" w14:paraId="4BCED64C" w14:textId="77777777" w:rsidTr="001D695D">
        <w:tc>
          <w:tcPr>
            <w:tcW w:w="2963" w:type="dxa"/>
          </w:tcPr>
          <w:p w14:paraId="2247A6C4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All complications</w:t>
            </w:r>
          </w:p>
        </w:tc>
        <w:tc>
          <w:tcPr>
            <w:tcW w:w="1619" w:type="dxa"/>
          </w:tcPr>
          <w:p w14:paraId="31D57788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9" w:type="dxa"/>
          </w:tcPr>
          <w:p w14:paraId="65577D70" w14:textId="2525E931" w:rsidR="001D695D" w:rsidRPr="00AF5E55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710" w:type="dxa"/>
          </w:tcPr>
          <w:p w14:paraId="68741424" w14:textId="27A55788" w:rsidR="001D695D" w:rsidRPr="00AF5E55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48359CD8" w14:textId="119FFF37" w:rsidR="001D695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1D695D" w:rsidRPr="00AF5E55" w14:paraId="43B370D7" w14:textId="77777777" w:rsidTr="001D695D">
        <w:tc>
          <w:tcPr>
            <w:tcW w:w="2963" w:type="dxa"/>
          </w:tcPr>
          <w:p w14:paraId="58FFF48E" w14:textId="5C62A4BE" w:rsidR="001D695D" w:rsidRPr="00AF5E55" w:rsidRDefault="006C507E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ymptomatic 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1619" w:type="dxa"/>
          </w:tcPr>
          <w:p w14:paraId="6E55C858" w14:textId="524FA8BA" w:rsidR="001D695D" w:rsidRPr="00AF5E55" w:rsidRDefault="006C507E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)</w:t>
            </w:r>
          </w:p>
        </w:tc>
        <w:tc>
          <w:tcPr>
            <w:tcW w:w="1529" w:type="dxa"/>
          </w:tcPr>
          <w:p w14:paraId="6BF3D339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3FB2A45" w14:textId="03C3A0AC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55915695" w14:textId="7C7615A3" w:rsidR="001D695D" w:rsidRPr="00AF5E55" w:rsidRDefault="009E0D02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1D695D" w:rsidRPr="00AF5E55" w14:paraId="082EDD82" w14:textId="77777777" w:rsidTr="001D695D">
        <w:tc>
          <w:tcPr>
            <w:tcW w:w="2963" w:type="dxa"/>
          </w:tcPr>
          <w:p w14:paraId="55FCB25C" w14:textId="77777777" w:rsidR="001D695D" w:rsidRPr="00AF5E55" w:rsidRDefault="001D695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ent Hemiparesis</w:t>
            </w:r>
          </w:p>
        </w:tc>
        <w:tc>
          <w:tcPr>
            <w:tcW w:w="1619" w:type="dxa"/>
          </w:tcPr>
          <w:p w14:paraId="5A534D7C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9)</w:t>
            </w:r>
          </w:p>
        </w:tc>
        <w:tc>
          <w:tcPr>
            <w:tcW w:w="1529" w:type="dxa"/>
          </w:tcPr>
          <w:p w14:paraId="48D074A0" w14:textId="6CD1F462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292211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016EB28" w14:textId="02F78835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4" w:type="dxa"/>
          </w:tcPr>
          <w:p w14:paraId="0A480685" w14:textId="5FD69153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0D0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1D695D" w:rsidRPr="00AF5E55" w14:paraId="1BE6CB72" w14:textId="77777777" w:rsidTr="001D695D">
        <w:tc>
          <w:tcPr>
            <w:tcW w:w="2963" w:type="dxa"/>
          </w:tcPr>
          <w:p w14:paraId="08F48669" w14:textId="77777777" w:rsidR="001D695D" w:rsidRPr="00AF5E55" w:rsidRDefault="001D695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Vessel Injury</w:t>
            </w:r>
          </w:p>
        </w:tc>
        <w:tc>
          <w:tcPr>
            <w:tcW w:w="1619" w:type="dxa"/>
          </w:tcPr>
          <w:p w14:paraId="27D524AF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9" w:type="dxa"/>
          </w:tcPr>
          <w:p w14:paraId="36ED1A3F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10" w:type="dxa"/>
          </w:tcPr>
          <w:p w14:paraId="4114ADED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4" w:type="dxa"/>
          </w:tcPr>
          <w:p w14:paraId="516146D2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695D" w:rsidRPr="00AF5E55" w14:paraId="7DE8465A" w14:textId="77777777" w:rsidTr="001D695D">
        <w:tc>
          <w:tcPr>
            <w:tcW w:w="2963" w:type="dxa"/>
          </w:tcPr>
          <w:p w14:paraId="00179023" w14:textId="77777777" w:rsidR="001D695D" w:rsidRPr="00AF5E55" w:rsidRDefault="001D695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Intracerebral Hemorrhage</w:t>
            </w:r>
          </w:p>
        </w:tc>
        <w:tc>
          <w:tcPr>
            <w:tcW w:w="1619" w:type="dxa"/>
          </w:tcPr>
          <w:p w14:paraId="23013947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9" w:type="dxa"/>
          </w:tcPr>
          <w:p w14:paraId="00FF12DE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10" w:type="dxa"/>
          </w:tcPr>
          <w:p w14:paraId="548386FE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54DEAEE4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695D" w:rsidRPr="00AF5E55" w14:paraId="66A7CB0A" w14:textId="77777777" w:rsidTr="001D695D">
        <w:tc>
          <w:tcPr>
            <w:tcW w:w="2963" w:type="dxa"/>
          </w:tcPr>
          <w:p w14:paraId="52DFEF9E" w14:textId="77777777" w:rsidR="001D695D" w:rsidRPr="00AF5E55" w:rsidRDefault="001D695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Symptomatic cerebral vasospasm</w:t>
            </w:r>
          </w:p>
        </w:tc>
        <w:tc>
          <w:tcPr>
            <w:tcW w:w="1619" w:type="dxa"/>
          </w:tcPr>
          <w:p w14:paraId="73F86313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 (2.9)</w:t>
            </w:r>
          </w:p>
        </w:tc>
        <w:tc>
          <w:tcPr>
            <w:tcW w:w="1529" w:type="dxa"/>
          </w:tcPr>
          <w:p w14:paraId="1AFDD893" w14:textId="2B45CF61" w:rsidR="001D695D" w:rsidRPr="00AF5E55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76A3EDF" w14:textId="36F36DF9" w:rsidR="001D695D" w:rsidRPr="00AF5E55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61FA9EB7" w14:textId="130DF17E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0D0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1D695D" w:rsidRPr="00AF5E55" w14:paraId="6DC307CB" w14:textId="77777777" w:rsidTr="001D695D">
        <w:tc>
          <w:tcPr>
            <w:tcW w:w="2963" w:type="dxa"/>
          </w:tcPr>
          <w:p w14:paraId="4E252270" w14:textId="77777777" w:rsidR="001D695D" w:rsidRPr="00AF5E55" w:rsidRDefault="001D695D" w:rsidP="00DD6F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Visual deficits</w:t>
            </w:r>
          </w:p>
        </w:tc>
        <w:tc>
          <w:tcPr>
            <w:tcW w:w="1619" w:type="dxa"/>
          </w:tcPr>
          <w:p w14:paraId="01A6FA6F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1 (2.9)</w:t>
            </w:r>
          </w:p>
        </w:tc>
        <w:tc>
          <w:tcPr>
            <w:tcW w:w="1529" w:type="dxa"/>
          </w:tcPr>
          <w:p w14:paraId="7DE21C55" w14:textId="111AEBFD" w:rsidR="001D695D" w:rsidRPr="00AF5E55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665E8EE" w14:textId="1AA2EAD8" w:rsidR="001D695D" w:rsidRPr="00AF5E55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1D695D" w:rsidRPr="00AF5E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14:paraId="6EA5E805" w14:textId="32DC4680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0D0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1D695D" w:rsidRPr="00AF5E55" w14:paraId="19AAC7D8" w14:textId="77777777" w:rsidTr="001D695D">
        <w:tc>
          <w:tcPr>
            <w:tcW w:w="2963" w:type="dxa"/>
          </w:tcPr>
          <w:p w14:paraId="6E0ED9E0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1-month (range)</w:t>
            </w:r>
          </w:p>
        </w:tc>
        <w:tc>
          <w:tcPr>
            <w:tcW w:w="1619" w:type="dxa"/>
          </w:tcPr>
          <w:p w14:paraId="4AC94C34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2)</w:t>
            </w:r>
          </w:p>
        </w:tc>
        <w:tc>
          <w:tcPr>
            <w:tcW w:w="1529" w:type="dxa"/>
          </w:tcPr>
          <w:p w14:paraId="277D3B09" w14:textId="75039714" w:rsidR="001D695D" w:rsidRPr="00AF5E55" w:rsidRDefault="00292211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695D">
              <w:rPr>
                <w:rFonts w:ascii="Times New Roman" w:hAnsi="Times New Roman" w:cs="Times New Roman"/>
                <w:sz w:val="24"/>
                <w:szCs w:val="24"/>
              </w:rPr>
              <w:t xml:space="preserve"> (0-2)</w:t>
            </w:r>
          </w:p>
        </w:tc>
        <w:tc>
          <w:tcPr>
            <w:tcW w:w="1710" w:type="dxa"/>
          </w:tcPr>
          <w:p w14:paraId="0A4EA170" w14:textId="77777777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524" w:type="dxa"/>
          </w:tcPr>
          <w:p w14:paraId="0593FF03" w14:textId="25978DD6" w:rsidR="001D695D" w:rsidRPr="00AF5E55" w:rsidRDefault="001D695D" w:rsidP="00DD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0D02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</w:tr>
    </w:tbl>
    <w:p w14:paraId="7B83F785" w14:textId="77777777" w:rsidR="00A85F60" w:rsidRPr="00B04B41" w:rsidRDefault="00A85F60" w:rsidP="00A85F60">
      <w:pPr>
        <w:rPr>
          <w:rFonts w:ascii="Times New Roman" w:hAnsi="Times New Roman" w:cs="Times New Roman"/>
          <w:sz w:val="24"/>
          <w:szCs w:val="24"/>
        </w:rPr>
      </w:pPr>
      <w:r w:rsidRPr="00AF5E55">
        <w:rPr>
          <w:rFonts w:ascii="Times New Roman" w:hAnsi="Times New Roman" w:cs="Times New Roman"/>
          <w:sz w:val="24"/>
          <w:szCs w:val="24"/>
        </w:rPr>
        <w:t>TBO=temporary balloon occlusion</w:t>
      </w:r>
      <w:r>
        <w:rPr>
          <w:rFonts w:ascii="Times New Roman" w:hAnsi="Times New Roman" w:cs="Times New Roman"/>
          <w:sz w:val="24"/>
          <w:szCs w:val="24"/>
        </w:rPr>
        <w:t>; mL=milliliters; mins=minutes; sec=seco</w:t>
      </w:r>
      <w:r w:rsidRPr="00B04B41">
        <w:rPr>
          <w:rFonts w:ascii="Times New Roman" w:hAnsi="Times New Roman" w:cs="Times New Roman"/>
          <w:sz w:val="24"/>
          <w:szCs w:val="24"/>
        </w:rPr>
        <w:t>nd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04B41">
        <w:rPr>
          <w:rFonts w:ascii="Times New Roman" w:hAnsi="Times New Roman" w:cs="Times New Roman"/>
          <w:sz w:val="24"/>
          <w:szCs w:val="24"/>
        </w:rPr>
        <w:t xml:space="preserve">*=indicates statistical significance </w:t>
      </w:r>
      <w:r w:rsidRPr="00B04B41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Pr="00B04B41">
        <w:rPr>
          <w:rFonts w:ascii="Times New Roman" w:hAnsi="Times New Roman" w:cs="Times New Roman"/>
          <w:bCs/>
          <w:sz w:val="24"/>
          <w:szCs w:val="24"/>
        </w:rPr>
        <w:sym w:font="Symbol" w:char="F061"/>
      </w:r>
      <w:r w:rsidRPr="00B04B41">
        <w:rPr>
          <w:rFonts w:ascii="Times New Roman" w:hAnsi="Times New Roman" w:cs="Times New Roman"/>
          <w:bCs/>
          <w:sz w:val="24"/>
          <w:szCs w:val="24"/>
        </w:rPr>
        <w:t>=0.05</w:t>
      </w:r>
      <w:r w:rsidRPr="00B04B41">
        <w:rPr>
          <w:rFonts w:ascii="Times New Roman" w:hAnsi="Times New Roman" w:cs="Times New Roman"/>
          <w:sz w:val="24"/>
          <w:szCs w:val="24"/>
        </w:rPr>
        <w:t>.</w:t>
      </w:r>
    </w:p>
    <w:p w14:paraId="6B21289D" w14:textId="245F6A76" w:rsidR="00AF1B8D" w:rsidRPr="00B345BA" w:rsidRDefault="00AF1B8D" w:rsidP="00A85F60"/>
    <w:sectPr w:rsidR="00AF1B8D" w:rsidRPr="00B345BA" w:rsidSect="00024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5E5"/>
    <w:rsid w:val="0000009B"/>
    <w:rsid w:val="00004608"/>
    <w:rsid w:val="00013291"/>
    <w:rsid w:val="00015DBF"/>
    <w:rsid w:val="000245F8"/>
    <w:rsid w:val="0002767C"/>
    <w:rsid w:val="000466CD"/>
    <w:rsid w:val="00046D8B"/>
    <w:rsid w:val="00053860"/>
    <w:rsid w:val="00060D6C"/>
    <w:rsid w:val="00065DEF"/>
    <w:rsid w:val="00070C9E"/>
    <w:rsid w:val="0007799B"/>
    <w:rsid w:val="00095FB7"/>
    <w:rsid w:val="000B72CD"/>
    <w:rsid w:val="000C542E"/>
    <w:rsid w:val="000F6CDE"/>
    <w:rsid w:val="00111624"/>
    <w:rsid w:val="001346DD"/>
    <w:rsid w:val="001361AC"/>
    <w:rsid w:val="00145552"/>
    <w:rsid w:val="001545BB"/>
    <w:rsid w:val="00164DD6"/>
    <w:rsid w:val="0016561B"/>
    <w:rsid w:val="001667D5"/>
    <w:rsid w:val="001726A2"/>
    <w:rsid w:val="001804E7"/>
    <w:rsid w:val="00186876"/>
    <w:rsid w:val="0018690D"/>
    <w:rsid w:val="00190349"/>
    <w:rsid w:val="001A3CDF"/>
    <w:rsid w:val="001A6AC0"/>
    <w:rsid w:val="001D695D"/>
    <w:rsid w:val="001D6C52"/>
    <w:rsid w:val="001D7F63"/>
    <w:rsid w:val="001E2553"/>
    <w:rsid w:val="001E44AC"/>
    <w:rsid w:val="001E5B57"/>
    <w:rsid w:val="001F2BDD"/>
    <w:rsid w:val="001F4756"/>
    <w:rsid w:val="001F4FD6"/>
    <w:rsid w:val="001F53F9"/>
    <w:rsid w:val="00201E25"/>
    <w:rsid w:val="00205132"/>
    <w:rsid w:val="0020714A"/>
    <w:rsid w:val="002110D4"/>
    <w:rsid w:val="00230A52"/>
    <w:rsid w:val="00240AD8"/>
    <w:rsid w:val="00241022"/>
    <w:rsid w:val="0025533C"/>
    <w:rsid w:val="00290B5E"/>
    <w:rsid w:val="00290ED7"/>
    <w:rsid w:val="00292211"/>
    <w:rsid w:val="002A4BBC"/>
    <w:rsid w:val="002B757C"/>
    <w:rsid w:val="002C18F9"/>
    <w:rsid w:val="002D1A3C"/>
    <w:rsid w:val="002D2465"/>
    <w:rsid w:val="002D3519"/>
    <w:rsid w:val="002E3112"/>
    <w:rsid w:val="002F1A06"/>
    <w:rsid w:val="00315787"/>
    <w:rsid w:val="00322483"/>
    <w:rsid w:val="00363E94"/>
    <w:rsid w:val="00376B17"/>
    <w:rsid w:val="003852DA"/>
    <w:rsid w:val="00386EB6"/>
    <w:rsid w:val="00393791"/>
    <w:rsid w:val="003959B0"/>
    <w:rsid w:val="003B20D4"/>
    <w:rsid w:val="003C4DBE"/>
    <w:rsid w:val="003C5ACE"/>
    <w:rsid w:val="003D03FE"/>
    <w:rsid w:val="003E6556"/>
    <w:rsid w:val="003F7BA3"/>
    <w:rsid w:val="00425BD6"/>
    <w:rsid w:val="00435177"/>
    <w:rsid w:val="004437B8"/>
    <w:rsid w:val="0044491A"/>
    <w:rsid w:val="00446807"/>
    <w:rsid w:val="00451147"/>
    <w:rsid w:val="004517E7"/>
    <w:rsid w:val="00464015"/>
    <w:rsid w:val="00467AD0"/>
    <w:rsid w:val="00470D49"/>
    <w:rsid w:val="004825A4"/>
    <w:rsid w:val="00490028"/>
    <w:rsid w:val="00494A4E"/>
    <w:rsid w:val="004A1160"/>
    <w:rsid w:val="004A6D3A"/>
    <w:rsid w:val="004A775C"/>
    <w:rsid w:val="004B2AA4"/>
    <w:rsid w:val="004B7867"/>
    <w:rsid w:val="004D22E0"/>
    <w:rsid w:val="004E63C2"/>
    <w:rsid w:val="004E672B"/>
    <w:rsid w:val="004E6FD7"/>
    <w:rsid w:val="00505936"/>
    <w:rsid w:val="00510A2B"/>
    <w:rsid w:val="00512F71"/>
    <w:rsid w:val="0051324A"/>
    <w:rsid w:val="005251ED"/>
    <w:rsid w:val="005320B0"/>
    <w:rsid w:val="00540620"/>
    <w:rsid w:val="00545556"/>
    <w:rsid w:val="0055146C"/>
    <w:rsid w:val="00552DC5"/>
    <w:rsid w:val="00560C66"/>
    <w:rsid w:val="00566C6C"/>
    <w:rsid w:val="005713AE"/>
    <w:rsid w:val="00582A8B"/>
    <w:rsid w:val="0058389F"/>
    <w:rsid w:val="00583F4A"/>
    <w:rsid w:val="00590A2A"/>
    <w:rsid w:val="00597EEA"/>
    <w:rsid w:val="005A0127"/>
    <w:rsid w:val="005A1F8E"/>
    <w:rsid w:val="005A3514"/>
    <w:rsid w:val="005A42E1"/>
    <w:rsid w:val="005B12C3"/>
    <w:rsid w:val="005B5DFF"/>
    <w:rsid w:val="005C17A1"/>
    <w:rsid w:val="005E4FDB"/>
    <w:rsid w:val="005F4B7E"/>
    <w:rsid w:val="00614086"/>
    <w:rsid w:val="006175C5"/>
    <w:rsid w:val="006243EA"/>
    <w:rsid w:val="006259BE"/>
    <w:rsid w:val="0063004A"/>
    <w:rsid w:val="0063756B"/>
    <w:rsid w:val="006475B7"/>
    <w:rsid w:val="00653661"/>
    <w:rsid w:val="00656307"/>
    <w:rsid w:val="006567CD"/>
    <w:rsid w:val="006573AE"/>
    <w:rsid w:val="0066136F"/>
    <w:rsid w:val="00663EAF"/>
    <w:rsid w:val="006652FB"/>
    <w:rsid w:val="006758BD"/>
    <w:rsid w:val="00675FC9"/>
    <w:rsid w:val="006A0B9C"/>
    <w:rsid w:val="006A212A"/>
    <w:rsid w:val="006B0DCE"/>
    <w:rsid w:val="006B5328"/>
    <w:rsid w:val="006C3E1E"/>
    <w:rsid w:val="006C507E"/>
    <w:rsid w:val="006C6142"/>
    <w:rsid w:val="006D6C5A"/>
    <w:rsid w:val="006D79CE"/>
    <w:rsid w:val="006E20C3"/>
    <w:rsid w:val="006F6798"/>
    <w:rsid w:val="006F6924"/>
    <w:rsid w:val="006F7E6C"/>
    <w:rsid w:val="00701540"/>
    <w:rsid w:val="00707139"/>
    <w:rsid w:val="0072717E"/>
    <w:rsid w:val="00736C85"/>
    <w:rsid w:val="007401DC"/>
    <w:rsid w:val="00742F2E"/>
    <w:rsid w:val="00744744"/>
    <w:rsid w:val="00745C83"/>
    <w:rsid w:val="007531C3"/>
    <w:rsid w:val="007565F3"/>
    <w:rsid w:val="007566F0"/>
    <w:rsid w:val="00797C2B"/>
    <w:rsid w:val="007B10A0"/>
    <w:rsid w:val="007D087D"/>
    <w:rsid w:val="007D0BA6"/>
    <w:rsid w:val="007D5C2C"/>
    <w:rsid w:val="007E227B"/>
    <w:rsid w:val="007E565A"/>
    <w:rsid w:val="00807C25"/>
    <w:rsid w:val="00816B1C"/>
    <w:rsid w:val="00834652"/>
    <w:rsid w:val="00842B69"/>
    <w:rsid w:val="008449A5"/>
    <w:rsid w:val="00884860"/>
    <w:rsid w:val="008964A3"/>
    <w:rsid w:val="008A16F9"/>
    <w:rsid w:val="008A2DEB"/>
    <w:rsid w:val="008B1934"/>
    <w:rsid w:val="008B3697"/>
    <w:rsid w:val="008C4834"/>
    <w:rsid w:val="008C50CA"/>
    <w:rsid w:val="008C7FE4"/>
    <w:rsid w:val="008D2467"/>
    <w:rsid w:val="008D3C0A"/>
    <w:rsid w:val="008E5D71"/>
    <w:rsid w:val="008F370E"/>
    <w:rsid w:val="008F485E"/>
    <w:rsid w:val="00907A0E"/>
    <w:rsid w:val="00917F42"/>
    <w:rsid w:val="00921EC2"/>
    <w:rsid w:val="0092362F"/>
    <w:rsid w:val="009239DF"/>
    <w:rsid w:val="00924E80"/>
    <w:rsid w:val="00925FC7"/>
    <w:rsid w:val="00932DB3"/>
    <w:rsid w:val="00933482"/>
    <w:rsid w:val="00942D6B"/>
    <w:rsid w:val="00952537"/>
    <w:rsid w:val="009548EC"/>
    <w:rsid w:val="00964BA4"/>
    <w:rsid w:val="009668D1"/>
    <w:rsid w:val="00970DF2"/>
    <w:rsid w:val="00971E93"/>
    <w:rsid w:val="0097636D"/>
    <w:rsid w:val="00983B45"/>
    <w:rsid w:val="00987859"/>
    <w:rsid w:val="009969ED"/>
    <w:rsid w:val="009B1D97"/>
    <w:rsid w:val="009D2DD0"/>
    <w:rsid w:val="009D44A3"/>
    <w:rsid w:val="009D543E"/>
    <w:rsid w:val="009D5762"/>
    <w:rsid w:val="009E0D02"/>
    <w:rsid w:val="009E302A"/>
    <w:rsid w:val="009E6DCC"/>
    <w:rsid w:val="009F34B8"/>
    <w:rsid w:val="00A03337"/>
    <w:rsid w:val="00A074D1"/>
    <w:rsid w:val="00A1166E"/>
    <w:rsid w:val="00A143A1"/>
    <w:rsid w:val="00A17209"/>
    <w:rsid w:val="00A21B72"/>
    <w:rsid w:val="00A24D0E"/>
    <w:rsid w:val="00A30A25"/>
    <w:rsid w:val="00A42C9E"/>
    <w:rsid w:val="00A4508D"/>
    <w:rsid w:val="00A465E6"/>
    <w:rsid w:val="00A72DE6"/>
    <w:rsid w:val="00A73324"/>
    <w:rsid w:val="00A73A37"/>
    <w:rsid w:val="00A76720"/>
    <w:rsid w:val="00A85F60"/>
    <w:rsid w:val="00A902B9"/>
    <w:rsid w:val="00A91005"/>
    <w:rsid w:val="00A92E43"/>
    <w:rsid w:val="00A92EE6"/>
    <w:rsid w:val="00A95905"/>
    <w:rsid w:val="00AB0B58"/>
    <w:rsid w:val="00AB7C70"/>
    <w:rsid w:val="00AC7D3B"/>
    <w:rsid w:val="00AD459F"/>
    <w:rsid w:val="00AD66BF"/>
    <w:rsid w:val="00AE4744"/>
    <w:rsid w:val="00AF1B8D"/>
    <w:rsid w:val="00AF74FB"/>
    <w:rsid w:val="00B00A5D"/>
    <w:rsid w:val="00B00C67"/>
    <w:rsid w:val="00B04B41"/>
    <w:rsid w:val="00B059D6"/>
    <w:rsid w:val="00B06D30"/>
    <w:rsid w:val="00B31E93"/>
    <w:rsid w:val="00B345BA"/>
    <w:rsid w:val="00B35646"/>
    <w:rsid w:val="00B44FC3"/>
    <w:rsid w:val="00B53398"/>
    <w:rsid w:val="00B538B2"/>
    <w:rsid w:val="00B54E3F"/>
    <w:rsid w:val="00B63774"/>
    <w:rsid w:val="00B655B0"/>
    <w:rsid w:val="00B71BFE"/>
    <w:rsid w:val="00B75BC6"/>
    <w:rsid w:val="00BA12F6"/>
    <w:rsid w:val="00BA2C13"/>
    <w:rsid w:val="00BA3C34"/>
    <w:rsid w:val="00BC0EA8"/>
    <w:rsid w:val="00BC14F5"/>
    <w:rsid w:val="00BD7937"/>
    <w:rsid w:val="00BE1B33"/>
    <w:rsid w:val="00BE4AB5"/>
    <w:rsid w:val="00BE765D"/>
    <w:rsid w:val="00C02B2D"/>
    <w:rsid w:val="00C111F6"/>
    <w:rsid w:val="00C22D41"/>
    <w:rsid w:val="00C2365B"/>
    <w:rsid w:val="00C30272"/>
    <w:rsid w:val="00C42F02"/>
    <w:rsid w:val="00C43AE7"/>
    <w:rsid w:val="00C510F5"/>
    <w:rsid w:val="00C62A89"/>
    <w:rsid w:val="00C66105"/>
    <w:rsid w:val="00C71693"/>
    <w:rsid w:val="00C742E6"/>
    <w:rsid w:val="00C750CC"/>
    <w:rsid w:val="00C83C7B"/>
    <w:rsid w:val="00C90B94"/>
    <w:rsid w:val="00CB041C"/>
    <w:rsid w:val="00CC12F7"/>
    <w:rsid w:val="00CC1826"/>
    <w:rsid w:val="00CC7EDF"/>
    <w:rsid w:val="00CD20BD"/>
    <w:rsid w:val="00CE08AA"/>
    <w:rsid w:val="00CE41D8"/>
    <w:rsid w:val="00CE42EB"/>
    <w:rsid w:val="00D079AA"/>
    <w:rsid w:val="00D16590"/>
    <w:rsid w:val="00D21170"/>
    <w:rsid w:val="00D23522"/>
    <w:rsid w:val="00D25315"/>
    <w:rsid w:val="00D26B3B"/>
    <w:rsid w:val="00D37E07"/>
    <w:rsid w:val="00D37FB3"/>
    <w:rsid w:val="00D41542"/>
    <w:rsid w:val="00D41EA1"/>
    <w:rsid w:val="00D472AF"/>
    <w:rsid w:val="00D52768"/>
    <w:rsid w:val="00D54AEB"/>
    <w:rsid w:val="00D776FF"/>
    <w:rsid w:val="00D82BBF"/>
    <w:rsid w:val="00DC74E0"/>
    <w:rsid w:val="00DD008B"/>
    <w:rsid w:val="00DD6FF3"/>
    <w:rsid w:val="00DE1C0B"/>
    <w:rsid w:val="00E11E90"/>
    <w:rsid w:val="00E1340A"/>
    <w:rsid w:val="00E17B67"/>
    <w:rsid w:val="00E24D4C"/>
    <w:rsid w:val="00E26181"/>
    <w:rsid w:val="00E267BD"/>
    <w:rsid w:val="00E276C1"/>
    <w:rsid w:val="00E345E5"/>
    <w:rsid w:val="00E36289"/>
    <w:rsid w:val="00E466E2"/>
    <w:rsid w:val="00E5068E"/>
    <w:rsid w:val="00E558CD"/>
    <w:rsid w:val="00E57B09"/>
    <w:rsid w:val="00E60E15"/>
    <w:rsid w:val="00E641E5"/>
    <w:rsid w:val="00E75474"/>
    <w:rsid w:val="00E97475"/>
    <w:rsid w:val="00E97D32"/>
    <w:rsid w:val="00EB7C76"/>
    <w:rsid w:val="00EB7EEA"/>
    <w:rsid w:val="00EB7F92"/>
    <w:rsid w:val="00EC033F"/>
    <w:rsid w:val="00EC21A6"/>
    <w:rsid w:val="00EC712A"/>
    <w:rsid w:val="00ED31EA"/>
    <w:rsid w:val="00ED4044"/>
    <w:rsid w:val="00EE6EC9"/>
    <w:rsid w:val="00F04F5A"/>
    <w:rsid w:val="00F10B4B"/>
    <w:rsid w:val="00F1587A"/>
    <w:rsid w:val="00F445D8"/>
    <w:rsid w:val="00F46A7A"/>
    <w:rsid w:val="00F525CA"/>
    <w:rsid w:val="00F548AC"/>
    <w:rsid w:val="00F74DB1"/>
    <w:rsid w:val="00F806FC"/>
    <w:rsid w:val="00FC6AF6"/>
    <w:rsid w:val="00FE25EF"/>
    <w:rsid w:val="00FE7A30"/>
    <w:rsid w:val="00FF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982CF"/>
  <w14:defaultImageDpi w14:val="32767"/>
  <w15:chartTrackingRefBased/>
  <w15:docId w15:val="{F0D85665-DA26-3947-B52F-2AD816963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45E5"/>
    <w:rPr>
      <w:rFonts w:eastAsiaTheme="minorEastAsia"/>
      <w:kern w:val="2"/>
      <w:sz w:val="22"/>
      <w:szCs w:val="22"/>
      <w:lang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3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3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3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3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3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3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3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3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307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3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3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3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3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3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3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3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3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3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3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56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3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563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656307"/>
    <w:pPr>
      <w:ind w:left="720"/>
      <w:contextualSpacing/>
    </w:pPr>
    <w:rPr>
      <w:rFonts w:eastAsiaTheme="minorHAnsi"/>
      <w:kern w:val="0"/>
      <w:sz w:val="24"/>
      <w:szCs w:val="24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56307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0"/>
      <w:sz w:val="24"/>
      <w:szCs w:val="24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5630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3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4"/>
      <w:szCs w:val="24"/>
      <w:lang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307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6563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3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45E5"/>
    <w:rPr>
      <w:rFonts w:eastAsiaTheme="minorEastAsia"/>
      <w:kern w:val="2"/>
      <w:sz w:val="22"/>
      <w:szCs w:val="2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D1A3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2D1A3C"/>
  </w:style>
  <w:style w:type="character" w:styleId="CommentReference">
    <w:name w:val="annotation reference"/>
    <w:basedOn w:val="DefaultParagraphFont"/>
    <w:uiPriority w:val="99"/>
    <w:semiHidden/>
    <w:unhideWhenUsed/>
    <w:rsid w:val="00027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6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67C"/>
    <w:rPr>
      <w:rFonts w:eastAsiaTheme="minorEastAsia"/>
      <w:kern w:val="2"/>
      <w:sz w:val="20"/>
      <w:szCs w:val="20"/>
      <w:lang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67C"/>
    <w:rPr>
      <w:rFonts w:eastAsiaTheme="minorEastAsia"/>
      <w:b/>
      <w:bCs/>
      <w:kern w:val="2"/>
      <w:sz w:val="20"/>
      <w:szCs w:val="20"/>
      <w:lang w:eastAsia="ko-K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GOLUB</dc:creator>
  <cp:keywords/>
  <dc:description/>
  <cp:lastModifiedBy>Ehsan Dowlati</cp:lastModifiedBy>
  <cp:revision>4</cp:revision>
  <dcterms:created xsi:type="dcterms:W3CDTF">2025-07-28T14:48:00Z</dcterms:created>
  <dcterms:modified xsi:type="dcterms:W3CDTF">2025-07-28T16:29:00Z</dcterms:modified>
</cp:coreProperties>
</file>